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37A0D" w14:textId="45CFDD80" w:rsidR="00E15E72" w:rsidRDefault="007776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Materials 3 (S3): Descriptive statistics for variables included in OLS regression </w:t>
      </w:r>
      <w:proofErr w:type="gramStart"/>
      <w:r>
        <w:rPr>
          <w:rFonts w:ascii="Times New Roman" w:hAnsi="Times New Roman" w:cs="Times New Roman"/>
          <w:sz w:val="24"/>
          <w:szCs w:val="24"/>
        </w:rPr>
        <w:t>models</w:t>
      </w:r>
      <w:proofErr w:type="gramEnd"/>
    </w:p>
    <w:p w14:paraId="61D9D64D" w14:textId="77777777" w:rsidR="00777673" w:rsidRDefault="00777673">
      <w:pPr>
        <w:rPr>
          <w:rFonts w:ascii="Times New Roman" w:hAnsi="Times New Roman" w:cs="Times New Roman"/>
          <w:sz w:val="24"/>
          <w:szCs w:val="24"/>
        </w:rPr>
      </w:pPr>
    </w:p>
    <w:p w14:paraId="6314567B" w14:textId="77777777" w:rsidR="00777673" w:rsidRDefault="00777673">
      <w:pPr>
        <w:rPr>
          <w:rFonts w:ascii="Times New Roman" w:hAnsi="Times New Roman" w:cs="Times New Roman"/>
          <w:sz w:val="24"/>
          <w:szCs w:val="24"/>
        </w:rPr>
      </w:pPr>
    </w:p>
    <w:p w14:paraId="17AB5A6B" w14:textId="228610D2" w:rsidR="00777673" w:rsidRPr="00405779" w:rsidRDefault="004057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779">
        <w:rPr>
          <w:rFonts w:ascii="Times New Roman" w:hAnsi="Times New Roman" w:cs="Times New Roman"/>
          <w:b/>
          <w:bCs/>
          <w:sz w:val="24"/>
          <w:szCs w:val="24"/>
        </w:rPr>
        <w:t>Variable: Fem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16"/>
        <w:gridCol w:w="1127"/>
      </w:tblGrid>
      <w:tr w:rsidR="00405779" w14:paraId="7C97B377" w14:textId="77777777" w:rsidTr="00405779">
        <w:tc>
          <w:tcPr>
            <w:tcW w:w="1980" w:type="dxa"/>
          </w:tcPr>
          <w:p w14:paraId="0BE6F314" w14:textId="77777777" w:rsidR="00405779" w:rsidRDefault="004057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</w:tcPr>
          <w:p w14:paraId="36080B47" w14:textId="334F27B4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.</w:t>
            </w:r>
          </w:p>
        </w:tc>
        <w:tc>
          <w:tcPr>
            <w:tcW w:w="1127" w:type="dxa"/>
          </w:tcPr>
          <w:p w14:paraId="6DA5616E" w14:textId="4310325E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405779" w14:paraId="07C52A0A" w14:textId="77777777" w:rsidTr="00405779">
        <w:tc>
          <w:tcPr>
            <w:tcW w:w="1980" w:type="dxa"/>
          </w:tcPr>
          <w:p w14:paraId="62CCDBD5" w14:textId="77F4877B" w:rsidR="00405779" w:rsidRDefault="00405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 (0)</w:t>
            </w:r>
          </w:p>
        </w:tc>
        <w:tc>
          <w:tcPr>
            <w:tcW w:w="716" w:type="dxa"/>
          </w:tcPr>
          <w:p w14:paraId="681A611A" w14:textId="00D3C4D7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27" w:type="dxa"/>
          </w:tcPr>
          <w:p w14:paraId="570C23C5" w14:textId="1B817BC5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</w:tr>
      <w:tr w:rsidR="00405779" w14:paraId="4DDBDC48" w14:textId="77777777" w:rsidTr="00405779">
        <w:tc>
          <w:tcPr>
            <w:tcW w:w="1980" w:type="dxa"/>
          </w:tcPr>
          <w:p w14:paraId="31EA8392" w14:textId="1D8C817A" w:rsidR="00405779" w:rsidRDefault="00405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Binary (0.5)</w:t>
            </w:r>
          </w:p>
        </w:tc>
        <w:tc>
          <w:tcPr>
            <w:tcW w:w="716" w:type="dxa"/>
          </w:tcPr>
          <w:p w14:paraId="0CC64BE3" w14:textId="78EBEFD5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2E5A00C2" w14:textId="55CCC450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405779" w14:paraId="6D20CADC" w14:textId="77777777" w:rsidTr="00405779">
        <w:tc>
          <w:tcPr>
            <w:tcW w:w="1980" w:type="dxa"/>
            <w:tcBorders>
              <w:bottom w:val="single" w:sz="4" w:space="0" w:color="auto"/>
            </w:tcBorders>
          </w:tcPr>
          <w:p w14:paraId="069E8CC7" w14:textId="47A82FAA" w:rsidR="00405779" w:rsidRDefault="00405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(1)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0B8B60E0" w14:textId="171C4B0C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7D1015C9" w14:textId="2060C4E6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2</w:t>
            </w:r>
          </w:p>
        </w:tc>
      </w:tr>
      <w:tr w:rsidR="00405779" w14:paraId="7FD25CB8" w14:textId="77777777" w:rsidTr="00405779">
        <w:tc>
          <w:tcPr>
            <w:tcW w:w="1980" w:type="dxa"/>
            <w:tcBorders>
              <w:top w:val="single" w:sz="4" w:space="0" w:color="auto"/>
            </w:tcBorders>
          </w:tcPr>
          <w:p w14:paraId="1E134A18" w14:textId="74ED0638" w:rsidR="00405779" w:rsidRDefault="00405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650E2B0C" w14:textId="64C2711E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B964B44" w14:textId="77777777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880D51" w14:textId="77777777" w:rsidR="00405779" w:rsidRDefault="00405779">
      <w:pPr>
        <w:rPr>
          <w:rFonts w:ascii="Times New Roman" w:hAnsi="Times New Roman" w:cs="Times New Roman"/>
          <w:sz w:val="24"/>
          <w:szCs w:val="24"/>
        </w:rPr>
      </w:pPr>
    </w:p>
    <w:p w14:paraId="6A2A00F9" w14:textId="23115D2B" w:rsidR="00405779" w:rsidRPr="00405779" w:rsidRDefault="004057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779">
        <w:rPr>
          <w:rFonts w:ascii="Times New Roman" w:hAnsi="Times New Roman" w:cs="Times New Roman"/>
          <w:b/>
          <w:bCs/>
          <w:sz w:val="24"/>
          <w:szCs w:val="24"/>
        </w:rPr>
        <w:t>Variable: Working Cla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850"/>
        <w:gridCol w:w="992"/>
      </w:tblGrid>
      <w:tr w:rsidR="00405779" w14:paraId="7E382D2A" w14:textId="77777777" w:rsidTr="00405779">
        <w:tc>
          <w:tcPr>
            <w:tcW w:w="2122" w:type="dxa"/>
          </w:tcPr>
          <w:p w14:paraId="46A6E999" w14:textId="77777777" w:rsidR="00405779" w:rsidRDefault="004057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C5C6A07" w14:textId="260DD972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.</w:t>
            </w:r>
          </w:p>
        </w:tc>
        <w:tc>
          <w:tcPr>
            <w:tcW w:w="992" w:type="dxa"/>
          </w:tcPr>
          <w:p w14:paraId="505C410B" w14:textId="6F26925C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405779" w14:paraId="7A7559FF" w14:textId="77777777" w:rsidTr="00405779">
        <w:tc>
          <w:tcPr>
            <w:tcW w:w="2122" w:type="dxa"/>
          </w:tcPr>
          <w:p w14:paraId="4C29B338" w14:textId="018842F3" w:rsidR="00405779" w:rsidRDefault="00405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0)</w:t>
            </w:r>
          </w:p>
        </w:tc>
        <w:tc>
          <w:tcPr>
            <w:tcW w:w="850" w:type="dxa"/>
          </w:tcPr>
          <w:p w14:paraId="76CD5B0F" w14:textId="18814FEC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2" w:type="dxa"/>
          </w:tcPr>
          <w:p w14:paraId="3F2B47FC" w14:textId="31A58B8B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8</w:t>
            </w:r>
          </w:p>
        </w:tc>
      </w:tr>
      <w:tr w:rsidR="00405779" w14:paraId="40F9C076" w14:textId="77777777" w:rsidTr="00405779">
        <w:tc>
          <w:tcPr>
            <w:tcW w:w="2122" w:type="dxa"/>
            <w:tcBorders>
              <w:bottom w:val="single" w:sz="4" w:space="0" w:color="auto"/>
            </w:tcBorders>
          </w:tcPr>
          <w:p w14:paraId="030A8879" w14:textId="50B900F1" w:rsidR="00405779" w:rsidRDefault="00405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ing Class (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222EBF" w14:textId="44A5F4E2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683659" w14:textId="4F19138D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12</w:t>
            </w:r>
          </w:p>
        </w:tc>
      </w:tr>
      <w:tr w:rsidR="00405779" w14:paraId="6CBF6017" w14:textId="77777777" w:rsidTr="00405779">
        <w:tc>
          <w:tcPr>
            <w:tcW w:w="2122" w:type="dxa"/>
            <w:tcBorders>
              <w:top w:val="single" w:sz="4" w:space="0" w:color="auto"/>
            </w:tcBorders>
          </w:tcPr>
          <w:p w14:paraId="48593753" w14:textId="64660181" w:rsidR="00405779" w:rsidRDefault="00405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AC376E" w14:textId="61CC9DD5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D74D5A" w14:textId="77777777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51E9CA" w14:textId="77777777" w:rsidR="00405779" w:rsidRDefault="00405779">
      <w:pPr>
        <w:rPr>
          <w:rFonts w:ascii="Times New Roman" w:hAnsi="Times New Roman" w:cs="Times New Roman"/>
          <w:sz w:val="24"/>
          <w:szCs w:val="24"/>
        </w:rPr>
      </w:pPr>
    </w:p>
    <w:p w14:paraId="4F686E91" w14:textId="4CBE3710" w:rsidR="00405779" w:rsidRPr="00405779" w:rsidRDefault="004057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779">
        <w:rPr>
          <w:rFonts w:ascii="Times New Roman" w:hAnsi="Times New Roman" w:cs="Times New Roman"/>
          <w:b/>
          <w:bCs/>
          <w:sz w:val="24"/>
          <w:szCs w:val="24"/>
        </w:rPr>
        <w:t>Variable: A parent with a university degre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770"/>
        <w:gridCol w:w="936"/>
      </w:tblGrid>
      <w:tr w:rsidR="00405779" w14:paraId="2FEED8B9" w14:textId="77777777" w:rsidTr="00405779">
        <w:tc>
          <w:tcPr>
            <w:tcW w:w="5240" w:type="dxa"/>
          </w:tcPr>
          <w:p w14:paraId="1FC1AAEB" w14:textId="77777777" w:rsidR="00405779" w:rsidRDefault="004057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63C6CECA" w14:textId="5AF698D5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.</w:t>
            </w:r>
          </w:p>
        </w:tc>
        <w:tc>
          <w:tcPr>
            <w:tcW w:w="936" w:type="dxa"/>
          </w:tcPr>
          <w:p w14:paraId="5CF7F7EB" w14:textId="6FA18F5E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405779" w14:paraId="5B1F3F68" w14:textId="77777777" w:rsidTr="00405779">
        <w:tc>
          <w:tcPr>
            <w:tcW w:w="5240" w:type="dxa"/>
          </w:tcPr>
          <w:p w14:paraId="78FD0FB0" w14:textId="4C39D796" w:rsidR="00405779" w:rsidRDefault="00405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(0)</w:t>
            </w:r>
          </w:p>
        </w:tc>
        <w:tc>
          <w:tcPr>
            <w:tcW w:w="770" w:type="dxa"/>
          </w:tcPr>
          <w:p w14:paraId="1F4FD504" w14:textId="701DC681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36" w:type="dxa"/>
          </w:tcPr>
          <w:p w14:paraId="54ABBA84" w14:textId="76C558EC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7</w:t>
            </w:r>
          </w:p>
        </w:tc>
      </w:tr>
      <w:tr w:rsidR="00405779" w14:paraId="7CE6AA9F" w14:textId="77777777" w:rsidTr="00405779">
        <w:tc>
          <w:tcPr>
            <w:tcW w:w="5240" w:type="dxa"/>
            <w:tcBorders>
              <w:bottom w:val="single" w:sz="4" w:space="0" w:color="auto"/>
            </w:tcBorders>
          </w:tcPr>
          <w:p w14:paraId="58D0505F" w14:textId="3839C687" w:rsidR="00405779" w:rsidRDefault="00405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or more parents with a university degree (1)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4AA83350" w14:textId="7B65BE19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1C565FF" w14:textId="2F8C1B43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53</w:t>
            </w:r>
          </w:p>
        </w:tc>
      </w:tr>
      <w:tr w:rsidR="00405779" w14:paraId="55762BA5" w14:textId="77777777" w:rsidTr="00405779">
        <w:tc>
          <w:tcPr>
            <w:tcW w:w="5240" w:type="dxa"/>
            <w:tcBorders>
              <w:top w:val="single" w:sz="4" w:space="0" w:color="auto"/>
            </w:tcBorders>
          </w:tcPr>
          <w:p w14:paraId="382C7E70" w14:textId="0525479D" w:rsidR="00405779" w:rsidRDefault="00405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1DFB5F17" w14:textId="3027E267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F7BA502" w14:textId="77777777" w:rsidR="00405779" w:rsidRDefault="00405779" w:rsidP="004057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B04DD4" w14:textId="77777777" w:rsidR="00405779" w:rsidRDefault="00405779">
      <w:pPr>
        <w:rPr>
          <w:rFonts w:ascii="Times New Roman" w:hAnsi="Times New Roman" w:cs="Times New Roman"/>
          <w:sz w:val="24"/>
          <w:szCs w:val="24"/>
        </w:rPr>
      </w:pPr>
    </w:p>
    <w:p w14:paraId="44CF876A" w14:textId="2CE2DB4D" w:rsidR="00405779" w:rsidRPr="00111F67" w:rsidRDefault="00111F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1F67">
        <w:rPr>
          <w:rFonts w:ascii="Times New Roman" w:hAnsi="Times New Roman" w:cs="Times New Roman"/>
          <w:b/>
          <w:bCs/>
          <w:sz w:val="24"/>
          <w:szCs w:val="24"/>
        </w:rPr>
        <w:t>Variable: Previous laboratory experi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852"/>
        <w:gridCol w:w="992"/>
      </w:tblGrid>
      <w:tr w:rsidR="00111F67" w14:paraId="0FDBEFA7" w14:textId="77777777" w:rsidTr="00111F67">
        <w:tc>
          <w:tcPr>
            <w:tcW w:w="1128" w:type="dxa"/>
          </w:tcPr>
          <w:p w14:paraId="24536396" w14:textId="77777777" w:rsidR="00111F67" w:rsidRDefault="00111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14:paraId="2E2029BA" w14:textId="3CF71715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.</w:t>
            </w:r>
          </w:p>
        </w:tc>
        <w:tc>
          <w:tcPr>
            <w:tcW w:w="992" w:type="dxa"/>
          </w:tcPr>
          <w:p w14:paraId="22ED978E" w14:textId="6D274971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111F67" w14:paraId="277DCE3D" w14:textId="77777777" w:rsidTr="00111F67">
        <w:tc>
          <w:tcPr>
            <w:tcW w:w="1128" w:type="dxa"/>
          </w:tcPr>
          <w:p w14:paraId="03859953" w14:textId="3CB0F129" w:rsidR="00111F67" w:rsidRDefault="00111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0)</w:t>
            </w:r>
          </w:p>
        </w:tc>
        <w:tc>
          <w:tcPr>
            <w:tcW w:w="852" w:type="dxa"/>
          </w:tcPr>
          <w:p w14:paraId="3757B119" w14:textId="527BF65D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2" w:type="dxa"/>
          </w:tcPr>
          <w:p w14:paraId="3A31E728" w14:textId="1F8C52B3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1</w:t>
            </w:r>
          </w:p>
        </w:tc>
      </w:tr>
      <w:tr w:rsidR="00111F67" w14:paraId="3C1604C3" w14:textId="77777777" w:rsidTr="00111F67">
        <w:tc>
          <w:tcPr>
            <w:tcW w:w="1128" w:type="dxa"/>
            <w:tcBorders>
              <w:bottom w:val="single" w:sz="4" w:space="0" w:color="auto"/>
            </w:tcBorders>
          </w:tcPr>
          <w:p w14:paraId="205DB26F" w14:textId="3D62A10A" w:rsidR="00111F67" w:rsidRDefault="00111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5930F9C" w14:textId="3FF8732D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CAB1DC" w14:textId="69FC9ABF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9</w:t>
            </w:r>
          </w:p>
        </w:tc>
      </w:tr>
      <w:tr w:rsidR="00111F67" w14:paraId="1A9FF3DC" w14:textId="77777777" w:rsidTr="00111F67">
        <w:tc>
          <w:tcPr>
            <w:tcW w:w="1128" w:type="dxa"/>
            <w:tcBorders>
              <w:top w:val="single" w:sz="4" w:space="0" w:color="auto"/>
            </w:tcBorders>
          </w:tcPr>
          <w:p w14:paraId="33C17D64" w14:textId="2E19CBBD" w:rsidR="00111F67" w:rsidRDefault="00111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20F422EC" w14:textId="4DA48725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EC770C" w14:textId="77777777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D25D6A" w14:textId="77777777" w:rsidR="00111F67" w:rsidRDefault="00111F67">
      <w:pPr>
        <w:rPr>
          <w:rFonts w:ascii="Times New Roman" w:hAnsi="Times New Roman" w:cs="Times New Roman"/>
          <w:sz w:val="24"/>
          <w:szCs w:val="24"/>
        </w:rPr>
      </w:pPr>
    </w:p>
    <w:p w14:paraId="41EE9F03" w14:textId="40834E24" w:rsidR="00111F67" w:rsidRPr="00111F67" w:rsidRDefault="00111F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1F67">
        <w:rPr>
          <w:rFonts w:ascii="Times New Roman" w:hAnsi="Times New Roman" w:cs="Times New Roman"/>
          <w:b/>
          <w:bCs/>
          <w:sz w:val="24"/>
          <w:szCs w:val="24"/>
        </w:rPr>
        <w:t>Variable: Previous VR experi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850"/>
        <w:gridCol w:w="993"/>
      </w:tblGrid>
      <w:tr w:rsidR="00111F67" w14:paraId="0DD3A3F7" w14:textId="77777777" w:rsidTr="00111F67">
        <w:tc>
          <w:tcPr>
            <w:tcW w:w="1980" w:type="dxa"/>
          </w:tcPr>
          <w:p w14:paraId="11F7055B" w14:textId="77777777" w:rsidR="00111F67" w:rsidRDefault="00111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C953432" w14:textId="73DDE95B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.</w:t>
            </w:r>
          </w:p>
        </w:tc>
        <w:tc>
          <w:tcPr>
            <w:tcW w:w="993" w:type="dxa"/>
          </w:tcPr>
          <w:p w14:paraId="13004E97" w14:textId="05C57CB7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111F67" w14:paraId="4D630EBA" w14:textId="77777777" w:rsidTr="00111F67">
        <w:tc>
          <w:tcPr>
            <w:tcW w:w="1980" w:type="dxa"/>
          </w:tcPr>
          <w:p w14:paraId="0B45FB8C" w14:textId="63E3CCCE" w:rsidR="00111F67" w:rsidRDefault="00111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(1)</w:t>
            </w:r>
          </w:p>
        </w:tc>
        <w:tc>
          <w:tcPr>
            <w:tcW w:w="850" w:type="dxa"/>
          </w:tcPr>
          <w:p w14:paraId="16CFE1E9" w14:textId="49B7412B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3" w:type="dxa"/>
          </w:tcPr>
          <w:p w14:paraId="401A5607" w14:textId="0F0F2538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4</w:t>
            </w:r>
          </w:p>
        </w:tc>
      </w:tr>
      <w:tr w:rsidR="00111F67" w14:paraId="23954F11" w14:textId="77777777" w:rsidTr="00111F67">
        <w:tc>
          <w:tcPr>
            <w:tcW w:w="1980" w:type="dxa"/>
          </w:tcPr>
          <w:p w14:paraId="6C38DAA5" w14:textId="0CB78812" w:rsidR="00111F67" w:rsidRDefault="00111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 (2)</w:t>
            </w:r>
          </w:p>
        </w:tc>
        <w:tc>
          <w:tcPr>
            <w:tcW w:w="850" w:type="dxa"/>
          </w:tcPr>
          <w:p w14:paraId="5C28ED6B" w14:textId="7BD6895E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3" w:type="dxa"/>
          </w:tcPr>
          <w:p w14:paraId="2928F6EB" w14:textId="616F4B4C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2</w:t>
            </w:r>
          </w:p>
        </w:tc>
      </w:tr>
      <w:tr w:rsidR="00111F67" w14:paraId="4349EA7C" w14:textId="77777777" w:rsidTr="00111F67">
        <w:tc>
          <w:tcPr>
            <w:tcW w:w="1980" w:type="dxa"/>
          </w:tcPr>
          <w:p w14:paraId="320713C5" w14:textId="76444D7E" w:rsidR="00111F67" w:rsidRDefault="00111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nally (3)</w:t>
            </w:r>
          </w:p>
        </w:tc>
        <w:tc>
          <w:tcPr>
            <w:tcW w:w="850" w:type="dxa"/>
          </w:tcPr>
          <w:p w14:paraId="548E492D" w14:textId="26D28B71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719A30AA" w14:textId="2DF68382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111F67" w14:paraId="4B8CCE86" w14:textId="77777777" w:rsidTr="00111F67">
        <w:tc>
          <w:tcPr>
            <w:tcW w:w="1980" w:type="dxa"/>
            <w:tcBorders>
              <w:bottom w:val="single" w:sz="4" w:space="0" w:color="auto"/>
            </w:tcBorders>
          </w:tcPr>
          <w:p w14:paraId="05B5734A" w14:textId="3B61825A" w:rsidR="00111F67" w:rsidRDefault="00111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Great Deal (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148200" w14:textId="763C323C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6CC029B" w14:textId="651FD4D6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11F67" w14:paraId="7E23DA4E" w14:textId="77777777" w:rsidTr="00111F67">
        <w:tc>
          <w:tcPr>
            <w:tcW w:w="1980" w:type="dxa"/>
            <w:tcBorders>
              <w:top w:val="single" w:sz="4" w:space="0" w:color="auto"/>
            </w:tcBorders>
          </w:tcPr>
          <w:p w14:paraId="73DBB8D4" w14:textId="016E821C" w:rsidR="00111F67" w:rsidRDefault="00111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4E882A" w14:textId="5489AF5A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2CA8382" w14:textId="77777777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F67" w14:paraId="7DA1E703" w14:textId="77777777" w:rsidTr="00111F67">
        <w:tc>
          <w:tcPr>
            <w:tcW w:w="1980" w:type="dxa"/>
          </w:tcPr>
          <w:p w14:paraId="407AD880" w14:textId="65EE954D" w:rsidR="00111F67" w:rsidRDefault="00111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= 1.34 </w:t>
            </w:r>
          </w:p>
        </w:tc>
        <w:tc>
          <w:tcPr>
            <w:tcW w:w="850" w:type="dxa"/>
          </w:tcPr>
          <w:p w14:paraId="43D06B36" w14:textId="77777777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DADBFC0" w14:textId="77777777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F67" w14:paraId="7C5A691D" w14:textId="77777777" w:rsidTr="00111F67">
        <w:tc>
          <w:tcPr>
            <w:tcW w:w="1980" w:type="dxa"/>
          </w:tcPr>
          <w:p w14:paraId="47285C1E" w14:textId="2EC3CCB1" w:rsidR="00111F67" w:rsidRDefault="00111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D. = 0.52</w:t>
            </w:r>
          </w:p>
        </w:tc>
        <w:tc>
          <w:tcPr>
            <w:tcW w:w="850" w:type="dxa"/>
          </w:tcPr>
          <w:p w14:paraId="7262D8D1" w14:textId="77777777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524B5AC" w14:textId="77777777" w:rsidR="00111F67" w:rsidRDefault="00111F67" w:rsidP="00111F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6E272A" w14:textId="77777777" w:rsidR="00111F67" w:rsidRDefault="00111F67">
      <w:pPr>
        <w:rPr>
          <w:rFonts w:ascii="Times New Roman" w:hAnsi="Times New Roman" w:cs="Times New Roman"/>
          <w:sz w:val="24"/>
          <w:szCs w:val="24"/>
        </w:rPr>
      </w:pPr>
    </w:p>
    <w:p w14:paraId="3F77C389" w14:textId="2C638027" w:rsidR="00111F67" w:rsidRPr="00111F67" w:rsidRDefault="00111F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1F67">
        <w:rPr>
          <w:rFonts w:ascii="Times New Roman" w:hAnsi="Times New Roman" w:cs="Times New Roman"/>
          <w:b/>
          <w:bCs/>
          <w:sz w:val="24"/>
          <w:szCs w:val="24"/>
        </w:rPr>
        <w:t>Variable: Previous video gaming experi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850"/>
        <w:gridCol w:w="993"/>
      </w:tblGrid>
      <w:tr w:rsidR="00111F67" w14:paraId="14D437E3" w14:textId="77777777" w:rsidTr="004879AE">
        <w:tc>
          <w:tcPr>
            <w:tcW w:w="1980" w:type="dxa"/>
          </w:tcPr>
          <w:p w14:paraId="40CFEB0A" w14:textId="77777777" w:rsidR="00111F67" w:rsidRDefault="00111F67" w:rsidP="004879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378AB80" w14:textId="77777777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.</w:t>
            </w:r>
          </w:p>
        </w:tc>
        <w:tc>
          <w:tcPr>
            <w:tcW w:w="993" w:type="dxa"/>
          </w:tcPr>
          <w:p w14:paraId="4757F80F" w14:textId="77777777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111F67" w14:paraId="06EF5A96" w14:textId="77777777" w:rsidTr="004879AE">
        <w:tc>
          <w:tcPr>
            <w:tcW w:w="1980" w:type="dxa"/>
          </w:tcPr>
          <w:p w14:paraId="2C70AA2D" w14:textId="77777777" w:rsidR="00111F67" w:rsidRDefault="00111F67" w:rsidP="00487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(1)</w:t>
            </w:r>
          </w:p>
        </w:tc>
        <w:tc>
          <w:tcPr>
            <w:tcW w:w="850" w:type="dxa"/>
          </w:tcPr>
          <w:p w14:paraId="793D485A" w14:textId="59C4B285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3" w:type="dxa"/>
          </w:tcPr>
          <w:p w14:paraId="3F0D93E4" w14:textId="30EF4064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9</w:t>
            </w:r>
          </w:p>
        </w:tc>
      </w:tr>
      <w:tr w:rsidR="00111F67" w14:paraId="09BD322D" w14:textId="77777777" w:rsidTr="004879AE">
        <w:tc>
          <w:tcPr>
            <w:tcW w:w="1980" w:type="dxa"/>
          </w:tcPr>
          <w:p w14:paraId="2772EE48" w14:textId="77777777" w:rsidR="00111F67" w:rsidRDefault="00111F67" w:rsidP="00487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 (2)</w:t>
            </w:r>
          </w:p>
        </w:tc>
        <w:tc>
          <w:tcPr>
            <w:tcW w:w="850" w:type="dxa"/>
          </w:tcPr>
          <w:p w14:paraId="7F2C0610" w14:textId="584DEE9E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3" w:type="dxa"/>
          </w:tcPr>
          <w:p w14:paraId="56F17FB5" w14:textId="1339BB4E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65</w:t>
            </w:r>
          </w:p>
        </w:tc>
      </w:tr>
      <w:tr w:rsidR="00111F67" w14:paraId="3E2C1910" w14:textId="77777777" w:rsidTr="004879AE">
        <w:tc>
          <w:tcPr>
            <w:tcW w:w="1980" w:type="dxa"/>
          </w:tcPr>
          <w:p w14:paraId="3A3A9FA5" w14:textId="77777777" w:rsidR="00111F67" w:rsidRDefault="00111F67" w:rsidP="00487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nally (3)</w:t>
            </w:r>
          </w:p>
        </w:tc>
        <w:tc>
          <w:tcPr>
            <w:tcW w:w="850" w:type="dxa"/>
          </w:tcPr>
          <w:p w14:paraId="760B58BA" w14:textId="57D14AB6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3" w:type="dxa"/>
          </w:tcPr>
          <w:p w14:paraId="2C57C4F8" w14:textId="79EE1116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6</w:t>
            </w:r>
          </w:p>
        </w:tc>
      </w:tr>
      <w:tr w:rsidR="00111F67" w14:paraId="5F7485CB" w14:textId="77777777" w:rsidTr="004879AE">
        <w:tc>
          <w:tcPr>
            <w:tcW w:w="1980" w:type="dxa"/>
            <w:tcBorders>
              <w:bottom w:val="single" w:sz="4" w:space="0" w:color="auto"/>
            </w:tcBorders>
          </w:tcPr>
          <w:p w14:paraId="3CCA52C7" w14:textId="77777777" w:rsidR="00111F67" w:rsidRDefault="00111F67" w:rsidP="00487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Great Deal (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D67F93" w14:textId="1E561782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7E8F7BB" w14:textId="6CA77512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9</w:t>
            </w:r>
          </w:p>
        </w:tc>
      </w:tr>
      <w:tr w:rsidR="00111F67" w14:paraId="04A0C508" w14:textId="77777777" w:rsidTr="004879AE">
        <w:tc>
          <w:tcPr>
            <w:tcW w:w="1980" w:type="dxa"/>
            <w:tcBorders>
              <w:top w:val="single" w:sz="4" w:space="0" w:color="auto"/>
            </w:tcBorders>
          </w:tcPr>
          <w:p w14:paraId="143D93D1" w14:textId="77777777" w:rsidR="00111F67" w:rsidRDefault="00111F67" w:rsidP="00487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5C6EF4" w14:textId="77777777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A1938B2" w14:textId="77777777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F67" w14:paraId="7C31D38D" w14:textId="77777777" w:rsidTr="004879AE">
        <w:tc>
          <w:tcPr>
            <w:tcW w:w="1980" w:type="dxa"/>
          </w:tcPr>
          <w:p w14:paraId="26B37882" w14:textId="182EACE7" w:rsidR="00111F67" w:rsidRDefault="00111F67" w:rsidP="00487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= 2.47 </w:t>
            </w:r>
          </w:p>
        </w:tc>
        <w:tc>
          <w:tcPr>
            <w:tcW w:w="850" w:type="dxa"/>
          </w:tcPr>
          <w:p w14:paraId="4E22DA55" w14:textId="77777777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A1ED72E" w14:textId="77777777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F67" w14:paraId="0DF82C13" w14:textId="77777777" w:rsidTr="004879AE">
        <w:tc>
          <w:tcPr>
            <w:tcW w:w="1980" w:type="dxa"/>
          </w:tcPr>
          <w:p w14:paraId="1E8DD23E" w14:textId="344BC639" w:rsidR="00111F67" w:rsidRDefault="00111F67" w:rsidP="00487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D. = 0.93</w:t>
            </w:r>
          </w:p>
        </w:tc>
        <w:tc>
          <w:tcPr>
            <w:tcW w:w="850" w:type="dxa"/>
          </w:tcPr>
          <w:p w14:paraId="41C75E7A" w14:textId="77777777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88052E0" w14:textId="77777777" w:rsidR="00111F67" w:rsidRDefault="00111F67" w:rsidP="004879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6A8DD5" w14:textId="77777777" w:rsidR="00111F67" w:rsidRPr="00777673" w:rsidRDefault="00111F67">
      <w:pPr>
        <w:rPr>
          <w:rFonts w:ascii="Times New Roman" w:hAnsi="Times New Roman" w:cs="Times New Roman"/>
          <w:sz w:val="24"/>
          <w:szCs w:val="24"/>
        </w:rPr>
      </w:pPr>
    </w:p>
    <w:sectPr w:rsidR="00111F67" w:rsidRPr="00777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673"/>
    <w:rsid w:val="00111F67"/>
    <w:rsid w:val="001C6CBC"/>
    <w:rsid w:val="00405779"/>
    <w:rsid w:val="006020E7"/>
    <w:rsid w:val="00777673"/>
    <w:rsid w:val="00CB6DD8"/>
    <w:rsid w:val="00E1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76D63"/>
  <w15:chartTrackingRefBased/>
  <w15:docId w15:val="{EDD760A4-5214-EF40-9698-91868F929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Calibri (Body)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516E413C299844837219B4326D3A17" ma:contentTypeVersion="15" ma:contentTypeDescription="Create a new document." ma:contentTypeScope="" ma:versionID="4712c2b27ae922b2789ad8d2017ee50a">
  <xsd:schema xmlns:xsd="http://www.w3.org/2001/XMLSchema" xmlns:xs="http://www.w3.org/2001/XMLSchema" xmlns:p="http://schemas.microsoft.com/office/2006/metadata/properties" xmlns:ns2="14ad0c89-5e51-43bf-8fca-e30a6a65b5e0" xmlns:ns3="6e69e969-cedd-4fea-8471-b31864aefa18" targetNamespace="http://schemas.microsoft.com/office/2006/metadata/properties" ma:root="true" ma:fieldsID="b30d17b4823f6d4ae928cb3840deacf5" ns2:_="" ns3:_="">
    <xsd:import namespace="14ad0c89-5e51-43bf-8fca-e30a6a65b5e0"/>
    <xsd:import namespace="6e69e969-cedd-4fea-8471-b31864aefa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ad0c89-5e51-43bf-8fca-e30a6a65b5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9e969-cedd-4fea-8471-b31864aefa1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b7a6505-151a-4629-abb8-affb756a4318}" ma:internalName="TaxCatchAll" ma:showField="CatchAllData" ma:web="6e69e969-cedd-4fea-8471-b31864aefa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4ad0c89-5e51-43bf-8fca-e30a6a65b5e0">
      <Terms xmlns="http://schemas.microsoft.com/office/infopath/2007/PartnerControls"/>
    </lcf76f155ced4ddcb4097134ff3c332f>
    <TaxCatchAll xmlns="6e69e969-cedd-4fea-8471-b31864aefa18" xsi:nil="true"/>
  </documentManagement>
</p:properties>
</file>

<file path=customXml/itemProps1.xml><?xml version="1.0" encoding="utf-8"?>
<ds:datastoreItem xmlns:ds="http://schemas.openxmlformats.org/officeDocument/2006/customXml" ds:itemID="{5377CB2C-BEF6-446C-AAF4-68134786A3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87063F-CE61-4D18-845D-7320318F3B6D}"/>
</file>

<file path=customXml/itemProps3.xml><?xml version="1.0" encoding="utf-8"?>
<ds:datastoreItem xmlns:ds="http://schemas.openxmlformats.org/officeDocument/2006/customXml" ds:itemID="{808B7602-E775-4EC5-B511-814323C245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man</dc:creator>
  <cp:keywords/>
  <dc:description/>
  <cp:lastModifiedBy>Christopher Carman</cp:lastModifiedBy>
  <cp:revision>2</cp:revision>
  <dcterms:created xsi:type="dcterms:W3CDTF">2023-08-31T16:54:00Z</dcterms:created>
  <dcterms:modified xsi:type="dcterms:W3CDTF">2023-08-31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516E413C299844837219B4326D3A17</vt:lpwstr>
  </property>
</Properties>
</file>